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D4739" w14:textId="34F591A2" w:rsidR="00C158AF" w:rsidRPr="00FE1EBD" w:rsidRDefault="0083361B" w:rsidP="00C158AF">
      <w:pPr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9 Table.</w:t>
      </w:r>
      <w:r w:rsidRPr="00DF33AC">
        <w:t xml:space="preserve"> </w:t>
      </w:r>
      <w:r w:rsidRPr="00DF33AC">
        <w:rPr>
          <w:rFonts w:ascii="Arial" w:hAnsi="Arial" w:cs="Arial"/>
          <w:b/>
          <w:bCs/>
        </w:rPr>
        <w:t>Comparisons between CART decision tree and logistic regression models</w:t>
      </w:r>
    </w:p>
    <w:p w14:paraId="24A2158C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7E87FB92" w14:textId="77777777" w:rsidR="00C158AF" w:rsidRPr="00B16787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4330"/>
        <w:gridCol w:w="1207"/>
        <w:gridCol w:w="1317"/>
        <w:gridCol w:w="1317"/>
        <w:gridCol w:w="1189"/>
      </w:tblGrid>
      <w:tr w:rsidR="00C158AF" w:rsidRPr="00B16787" w14:paraId="39F8C71B" w14:textId="77777777" w:rsidTr="00604A56">
        <w:trPr>
          <w:trHeight w:val="320"/>
          <w:jc w:val="center"/>
        </w:trPr>
        <w:tc>
          <w:tcPr>
            <w:tcW w:w="4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AFF2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set/metho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B89C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urac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0A45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DF87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036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C</w:t>
            </w:r>
          </w:p>
        </w:tc>
      </w:tr>
      <w:tr w:rsidR="00C158AF" w:rsidRPr="00B16787" w14:paraId="53FED2FB" w14:textId="77777777" w:rsidTr="00604A56">
        <w:trPr>
          <w:trHeight w:val="342"/>
          <w:jc w:val="center"/>
        </w:trPr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1DF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ole cohort, CAR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622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90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4E6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7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DC5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02%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85557" w14:textId="67A849E5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 w:rsidR="002052E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158AF" w:rsidRPr="00B16787" w14:paraId="0F90C58D" w14:textId="77777777" w:rsidTr="00604A56">
        <w:trPr>
          <w:trHeight w:val="342"/>
          <w:jc w:val="center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C1F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ole cohort, L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332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6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E93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4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A33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1%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BBCA848" w14:textId="3E27C6BC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8</w:t>
            </w:r>
          </w:p>
        </w:tc>
      </w:tr>
      <w:tr w:rsidR="00C158AF" w:rsidRPr="00B16787" w14:paraId="55D83D65" w14:textId="77777777" w:rsidTr="00604A56">
        <w:trPr>
          <w:trHeight w:val="342"/>
          <w:jc w:val="center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5B3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72E7C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negative, CAR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A4B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64333B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1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932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ED1F8D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8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511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98B30D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9%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DE164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20A7286" w14:textId="16FFED65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</w:tr>
      <w:tr w:rsidR="00C158AF" w:rsidRPr="00B16787" w14:paraId="43A10552" w14:textId="77777777" w:rsidTr="00604A56">
        <w:trPr>
          <w:trHeight w:val="342"/>
          <w:jc w:val="center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26C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negative, L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81E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74C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9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8AB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37%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72F800" w14:textId="73430006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  <w:r w:rsidR="002052E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158AF" w:rsidRPr="00B16787" w14:paraId="4B18E2EA" w14:textId="77777777" w:rsidTr="00604A56">
        <w:trPr>
          <w:trHeight w:val="342"/>
          <w:jc w:val="center"/>
        </w:trPr>
        <w:tc>
          <w:tcPr>
            <w:tcW w:w="4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5F52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3AAB54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positive, CART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F8618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1C1FC2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67%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F3B0B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4CF7E6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7%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0FD0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D68A81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94%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5304BE4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03F69D" w14:textId="6C64D931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0</w:t>
            </w:r>
          </w:p>
        </w:tc>
      </w:tr>
      <w:tr w:rsidR="00C158AF" w:rsidRPr="00B16787" w14:paraId="08B0B66B" w14:textId="77777777" w:rsidTr="00604A56">
        <w:trPr>
          <w:trHeight w:val="342"/>
          <w:jc w:val="center"/>
        </w:trPr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60AD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positive, L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AC02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3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AA78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78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8EC1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91%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4E061" w14:textId="73ED261B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5</w:t>
            </w:r>
          </w:p>
        </w:tc>
      </w:tr>
    </w:tbl>
    <w:p w14:paraId="7E52DDCA" w14:textId="77777777" w:rsidR="00C158AF" w:rsidRPr="00B16787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4C13940E" w14:textId="77777777" w:rsidR="00C158AF" w:rsidRPr="00B16787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0" w:name="_Hlk184759697"/>
      <w:r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breviations: CART = Classification and Regression Trees, LR = logistic regression, CKD = chronic kidney disease, COVID-19 = Corona virus disease 2019, AUC = Area Under the Receiver Operating Curve.</w:t>
      </w:r>
    </w:p>
    <w:bookmarkEnd w:id="0"/>
    <w:p w14:paraId="2623B8BA" w14:textId="77777777" w:rsidR="00C158AF" w:rsidRPr="00B16787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437270AA" w14:textId="77777777" w:rsidR="00C158AF" w:rsidRPr="00B16787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sectPr w:rsidR="00C158AF" w:rsidRPr="00B16787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052E15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  <w:rsid w:val="00FE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2T00:18:00Z</dcterms:created>
  <dcterms:modified xsi:type="dcterms:W3CDTF">2025-01-22T00:18:00Z</dcterms:modified>
</cp:coreProperties>
</file>